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A6A86A" w14:textId="77777777" w:rsidR="00D066E3" w:rsidRPr="00D066E3" w:rsidRDefault="00F4725A" w:rsidP="00D066E3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D066E3">
        <w:rPr>
          <w:rFonts w:ascii="Times New Roman" w:hAnsi="Times New Roman" w:cs="Times New Roman"/>
          <w:b/>
          <w:bCs/>
        </w:rPr>
        <w:t>Manuscript:</w:t>
      </w:r>
      <w:r w:rsidRPr="00D066E3">
        <w:rPr>
          <w:rFonts w:ascii="Times New Roman" w:hAnsi="Times New Roman" w:cs="Times New Roman"/>
        </w:rPr>
        <w:t xml:space="preserve"> </w:t>
      </w:r>
      <w:r w:rsidR="00D066E3" w:rsidRPr="00D066E3">
        <w:rPr>
          <w:rFonts w:ascii="Times New Roman" w:hAnsi="Times New Roman" w:cs="Times New Roman"/>
          <w:b/>
          <w:bCs/>
          <w:i/>
          <w:iCs/>
        </w:rPr>
        <w:t>‘I didn’t know what was in front of me’</w:t>
      </w:r>
      <w:r w:rsidR="00D066E3" w:rsidRPr="00D066E3">
        <w:rPr>
          <w:rFonts w:ascii="Times New Roman" w:hAnsi="Times New Roman" w:cs="Times New Roman"/>
          <w:b/>
          <w:bCs/>
        </w:rPr>
        <w:t xml:space="preserve"> – bereaved parents’ experience of adapting to life when a co-parent of dependent children has died with cancer</w:t>
      </w:r>
    </w:p>
    <w:p w14:paraId="61CEF01A" w14:textId="5A97F5B9" w:rsidR="00F834FF" w:rsidRPr="00D066E3" w:rsidRDefault="00F834FF">
      <w:pPr>
        <w:rPr>
          <w:rFonts w:ascii="Times New Roman" w:eastAsia="Times New Roman" w:hAnsi="Times New Roman" w:cs="Times New Roman"/>
        </w:rPr>
      </w:pPr>
    </w:p>
    <w:p w14:paraId="5ADE1220" w14:textId="77777777" w:rsidR="00F834FF" w:rsidRPr="00D066E3" w:rsidRDefault="00F4725A">
      <w:pPr>
        <w:spacing w:after="0"/>
        <w:rPr>
          <w:rFonts w:ascii="Times New Roman" w:eastAsia="Times New Roman" w:hAnsi="Times New Roman" w:cs="Times New Roman"/>
          <w:b/>
          <w:bCs/>
        </w:rPr>
      </w:pPr>
      <w:r w:rsidRPr="00D066E3">
        <w:rPr>
          <w:rFonts w:ascii="Times New Roman" w:hAnsi="Times New Roman" w:cs="Times New Roman"/>
          <w:b/>
          <w:bCs/>
        </w:rPr>
        <w:t>Consolidated criteria for reporting qualitative studies (COREQ): 32-item checklist</w:t>
      </w:r>
    </w:p>
    <w:p w14:paraId="146A390F" w14:textId="77777777" w:rsidR="00F834FF" w:rsidRPr="00D066E3" w:rsidRDefault="00F834FF">
      <w:pPr>
        <w:spacing w:after="0"/>
        <w:rPr>
          <w:rFonts w:ascii="Times New Roman" w:eastAsia="Times New Roman" w:hAnsi="Times New Roman" w:cs="Times New Roman"/>
        </w:rPr>
      </w:pPr>
    </w:p>
    <w:p w14:paraId="4A1BA959" w14:textId="77777777" w:rsidR="00F834FF" w:rsidRPr="00D066E3" w:rsidRDefault="00F4725A">
      <w:pPr>
        <w:spacing w:after="0"/>
        <w:rPr>
          <w:rFonts w:ascii="Times New Roman" w:hAnsi="Times New Roman" w:cs="Times New Roman"/>
        </w:rPr>
      </w:pPr>
      <w:r w:rsidRPr="00D066E3">
        <w:rPr>
          <w:rFonts w:ascii="Times New Roman" w:hAnsi="Times New Roman" w:cs="Times New Roman"/>
        </w:rPr>
        <w:t>Developed from:</w:t>
      </w:r>
    </w:p>
    <w:p w14:paraId="223C9E50" w14:textId="77777777" w:rsidR="00F834FF" w:rsidRPr="00D066E3" w:rsidRDefault="00F4725A">
      <w:pPr>
        <w:spacing w:after="0"/>
        <w:rPr>
          <w:rFonts w:ascii="Times New Roman" w:hAnsi="Times New Roman" w:cs="Times New Roman"/>
        </w:rPr>
      </w:pPr>
      <w:r w:rsidRPr="00D066E3">
        <w:rPr>
          <w:rFonts w:ascii="Times New Roman" w:hAnsi="Times New Roman" w:cs="Times New Roman"/>
        </w:rPr>
        <w:t xml:space="preserve">Tong A, Sainsbury P, Craig J. Consolidated criteria for reporting qualitative research (COREQ): a 32-item checklist for interviews and focus groups. </w:t>
      </w:r>
      <w:r w:rsidRPr="00D066E3">
        <w:rPr>
          <w:rFonts w:ascii="Times New Roman" w:hAnsi="Times New Roman" w:cs="Times New Roman"/>
          <w:i/>
          <w:iCs/>
        </w:rPr>
        <w:t>International Journal for Quality in Health Care</w:t>
      </w:r>
      <w:r w:rsidRPr="00D066E3">
        <w:rPr>
          <w:rFonts w:ascii="Times New Roman" w:hAnsi="Times New Roman" w:cs="Times New Roman"/>
        </w:rPr>
        <w:t>. 2007. Volume 19, Number 6: pp. 349 – 357</w:t>
      </w:r>
    </w:p>
    <w:p w14:paraId="0A923AE2" w14:textId="77777777" w:rsidR="00F834FF" w:rsidRPr="00D066E3" w:rsidRDefault="00F834FF">
      <w:pPr>
        <w:spacing w:after="0"/>
        <w:rPr>
          <w:rFonts w:ascii="Times New Roman" w:eastAsia="Times New Roman" w:hAnsi="Times New Roman" w:cs="Times New Roman"/>
        </w:rPr>
      </w:pPr>
    </w:p>
    <w:p w14:paraId="26E99F15" w14:textId="77777777" w:rsidR="00F834FF" w:rsidRPr="00D066E3" w:rsidRDefault="00F834FF">
      <w:pPr>
        <w:spacing w:after="0"/>
        <w:rPr>
          <w:rFonts w:ascii="Times New Roman" w:eastAsia="Times New Roman" w:hAnsi="Times New Roman" w:cs="Times New Roman"/>
        </w:rPr>
      </w:pPr>
    </w:p>
    <w:tbl>
      <w:tblPr>
        <w:tblW w:w="9540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44"/>
        <w:gridCol w:w="4356"/>
        <w:gridCol w:w="2340"/>
      </w:tblGrid>
      <w:tr w:rsidR="00F834FF" w:rsidRPr="00D066E3" w14:paraId="74B3CC54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88BE32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b/>
                <w:bCs/>
              </w:rPr>
              <w:t xml:space="preserve">No.  Item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F56EA2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b/>
                <w:bCs/>
              </w:rPr>
              <w:t>Gui</w:t>
            </w:r>
            <w:r w:rsidRPr="00D066E3">
              <w:rPr>
                <w:rFonts w:ascii="Times New Roman" w:hAnsi="Times New Roman" w:cs="Times New Roman"/>
                <w:b/>
                <w:bCs/>
              </w:rPr>
              <w:t>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0C0C0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A24167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b/>
                <w:bCs/>
              </w:rPr>
              <w:t>Reported on Page #</w:t>
            </w:r>
          </w:p>
        </w:tc>
      </w:tr>
      <w:tr w:rsidR="00F834FF" w:rsidRPr="00D066E3" w14:paraId="6CB4C2E8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2B065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b/>
                <w:bCs/>
              </w:rPr>
              <w:t xml:space="preserve">Domain 1: Research team and reﬂexivit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25F286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5E4BC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</w:tr>
      <w:tr w:rsidR="00F834FF" w:rsidRPr="00D066E3" w14:paraId="3ADC8DC1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62A7A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i/>
                <w:iCs/>
              </w:rPr>
              <w:t xml:space="preserve">Personal Characteristic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86F40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0B781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</w:tr>
      <w:tr w:rsidR="00F834FF" w:rsidRPr="00D066E3" w14:paraId="3EE87A17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7004D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365FB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 xml:space="preserve">Which author/s conducted the inter 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C507B" w14:textId="608F5445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pt-PT"/>
              </w:rPr>
              <w:t>6</w:t>
            </w:r>
          </w:p>
        </w:tc>
      </w:tr>
      <w:tr w:rsidR="00F834FF" w:rsidRPr="00D066E3" w14:paraId="74DE4346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0A469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04B1A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 xml:space="preserve">What were the </w:t>
            </w:r>
            <w:r w:rsidRPr="00D066E3">
              <w:rPr>
                <w:rStyle w:val="shorttext"/>
                <w:rFonts w:ascii="Times New Roman" w:hAnsi="Times New Roman" w:cs="Times New Roman"/>
              </w:rPr>
              <w:t xml:space="preserve">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DE0122" w14:textId="362E4191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Style w:val="shorttext"/>
                <w:rFonts w:ascii="Times New Roman" w:hAnsi="Times New Roman" w:cs="Times New Roman"/>
              </w:rPr>
              <w:t>6</w:t>
            </w:r>
          </w:p>
        </w:tc>
      </w:tr>
      <w:tr w:rsidR="00F834FF" w:rsidRPr="00D066E3" w14:paraId="62B052EC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7D10A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AB22CE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631F30" w14:textId="48DC5C47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Style w:val="shorttext"/>
                <w:rFonts w:ascii="Times New Roman" w:hAnsi="Times New Roman" w:cs="Times New Roman"/>
              </w:rPr>
              <w:t>6</w:t>
            </w:r>
          </w:p>
        </w:tc>
      </w:tr>
      <w:tr w:rsidR="00F834FF" w:rsidRPr="00D066E3" w14:paraId="5116F0B1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6A0373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1312D6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6A78F" w14:textId="7A706365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Style w:val="shorttext"/>
                <w:rFonts w:ascii="Times New Roman" w:hAnsi="Times New Roman" w:cs="Times New Roman"/>
              </w:rPr>
              <w:t>6</w:t>
            </w:r>
          </w:p>
        </w:tc>
      </w:tr>
      <w:tr w:rsidR="00F834FF" w:rsidRPr="00D066E3" w14:paraId="046B1D3B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C84AC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ABA89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303F2" w14:textId="1B71A4CD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Style w:val="shorttext"/>
                <w:rFonts w:ascii="Times New Roman" w:hAnsi="Times New Roman" w:cs="Times New Roman"/>
              </w:rPr>
              <w:t>6</w:t>
            </w:r>
          </w:p>
        </w:tc>
      </w:tr>
      <w:tr w:rsidR="00F834FF" w:rsidRPr="00D066E3" w14:paraId="4D6BDD66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D0A65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i/>
                <w:iCs/>
              </w:rPr>
              <w:t xml:space="preserve">Relationship with participant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493BD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4ABB4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</w:tr>
      <w:tr w:rsidR="00F834FF" w:rsidRPr="00D066E3" w14:paraId="5041A160" w14:textId="77777777">
        <w:trPr>
          <w:trHeight w:val="6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19770F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94E97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8F663" w14:textId="3BB66CF9" w:rsidR="00F834FF" w:rsidRPr="00D066E3" w:rsidRDefault="00D066E3">
            <w:pPr>
              <w:spacing w:after="0"/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pt-PT"/>
              </w:rPr>
              <w:t>6</w:t>
            </w:r>
          </w:p>
          <w:p w14:paraId="7E20ED6E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 xml:space="preserve">.  </w:t>
            </w:r>
          </w:p>
        </w:tc>
      </w:tr>
      <w:tr w:rsidR="00F834FF" w:rsidRPr="00D066E3" w14:paraId="7224C90A" w14:textId="77777777">
        <w:trPr>
          <w:trHeight w:val="139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8C901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lastRenderedPageBreak/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A3D8C6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FDA42" w14:textId="12DA7F68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Style w:val="shorttext"/>
                <w:rFonts w:ascii="Times New Roman" w:hAnsi="Times New Roman" w:cs="Times New Roman"/>
              </w:rPr>
              <w:t>6</w:t>
            </w:r>
          </w:p>
        </w:tc>
      </w:tr>
      <w:tr w:rsidR="00F834FF" w:rsidRPr="00D066E3" w14:paraId="66DF70B5" w14:textId="77777777">
        <w:trPr>
          <w:trHeight w:val="1220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16987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A16AA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>What characteristics were reported about the inter viewer/facilita</w:t>
            </w:r>
            <w:r w:rsidRPr="00D066E3">
              <w:rPr>
                <w:rStyle w:val="shorttext"/>
                <w:rFonts w:ascii="Times New Roman" w:hAnsi="Times New Roman" w:cs="Times New Roman"/>
              </w:rPr>
              <w:t xml:space="preserve">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4618E" w14:textId="042B012C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Style w:val="shorttext"/>
                <w:rFonts w:ascii="Times New Roman" w:hAnsi="Times New Roman" w:cs="Times New Roman"/>
              </w:rPr>
              <w:t>6</w:t>
            </w:r>
          </w:p>
        </w:tc>
      </w:tr>
    </w:tbl>
    <w:p w14:paraId="24F3ADCA" w14:textId="77777777" w:rsidR="00F834FF" w:rsidRPr="00D066E3" w:rsidRDefault="00F834FF">
      <w:pPr>
        <w:widowControl w:val="0"/>
        <w:spacing w:after="0"/>
        <w:ind w:left="432" w:hanging="432"/>
        <w:rPr>
          <w:rFonts w:ascii="Times New Roman" w:eastAsia="Times New Roman" w:hAnsi="Times New Roman" w:cs="Times New Roman"/>
        </w:rPr>
      </w:pPr>
    </w:p>
    <w:p w14:paraId="335EF6A6" w14:textId="77777777" w:rsidR="00F834FF" w:rsidRPr="00D066E3" w:rsidRDefault="00F834FF">
      <w:pPr>
        <w:widowControl w:val="0"/>
        <w:spacing w:after="0"/>
        <w:ind w:left="324" w:hanging="324"/>
        <w:rPr>
          <w:rFonts w:ascii="Times New Roman" w:eastAsia="Times New Roman" w:hAnsi="Times New Roman" w:cs="Times New Roman"/>
        </w:rPr>
      </w:pPr>
    </w:p>
    <w:p w14:paraId="5D291718" w14:textId="77777777" w:rsidR="00F834FF" w:rsidRPr="00D066E3" w:rsidRDefault="00F834FF">
      <w:pPr>
        <w:widowControl w:val="0"/>
        <w:spacing w:after="0"/>
        <w:ind w:left="216" w:hanging="216"/>
        <w:rPr>
          <w:rFonts w:ascii="Times New Roman" w:eastAsia="Times New Roman" w:hAnsi="Times New Roman" w:cs="Times New Roman"/>
        </w:rPr>
      </w:pPr>
    </w:p>
    <w:p w14:paraId="0C67D6ED" w14:textId="77777777" w:rsidR="00F834FF" w:rsidRPr="00D066E3" w:rsidRDefault="00F834FF">
      <w:pPr>
        <w:widowControl w:val="0"/>
        <w:spacing w:after="0"/>
        <w:ind w:left="108" w:hanging="108"/>
        <w:rPr>
          <w:rFonts w:ascii="Times New Roman" w:eastAsia="Times New Roman" w:hAnsi="Times New Roman" w:cs="Times New Roman"/>
        </w:rPr>
      </w:pPr>
    </w:p>
    <w:p w14:paraId="06AD0876" w14:textId="77777777" w:rsidR="00F834FF" w:rsidRPr="00D066E3" w:rsidRDefault="00F4725A">
      <w:pPr>
        <w:rPr>
          <w:rFonts w:ascii="Times New Roman" w:hAnsi="Times New Roman" w:cs="Times New Roman"/>
        </w:rPr>
      </w:pPr>
      <w:r w:rsidRPr="00D066E3">
        <w:rPr>
          <w:rFonts w:ascii="Times New Roman" w:hAnsi="Times New Roman" w:cs="Times New Roman"/>
        </w:rPr>
        <w:br w:type="page"/>
      </w:r>
    </w:p>
    <w:tbl>
      <w:tblPr>
        <w:tblW w:w="9540" w:type="dxa"/>
        <w:tblInd w:w="54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44"/>
        <w:gridCol w:w="4356"/>
        <w:gridCol w:w="2340"/>
      </w:tblGrid>
      <w:tr w:rsidR="00F834FF" w:rsidRPr="00D066E3" w14:paraId="748AF1B2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A397C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C20BD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0D292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</w:tr>
      <w:tr w:rsidR="00F834FF" w:rsidRPr="00D066E3" w14:paraId="151F46B6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71E85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i/>
                <w:iCs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A9AAD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CA7D3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</w:tr>
      <w:tr w:rsidR="00F834FF" w:rsidRPr="00D066E3" w14:paraId="135FB233" w14:textId="77777777">
        <w:trPr>
          <w:trHeight w:val="123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86DBC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6B949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F0641" w14:textId="3D826444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5</w:t>
            </w:r>
          </w:p>
        </w:tc>
      </w:tr>
      <w:tr w:rsidR="00F834FF" w:rsidRPr="00D066E3" w14:paraId="1AFDF892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44060C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i/>
                <w:iCs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8EB0E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E32C1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</w:tr>
      <w:tr w:rsidR="00F834FF" w:rsidRPr="00D066E3" w14:paraId="27F12056" w14:textId="77777777">
        <w:trPr>
          <w:trHeight w:val="1221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5C671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AA8E1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FD92AE" w14:textId="11033714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5</w:t>
            </w:r>
          </w:p>
        </w:tc>
      </w:tr>
      <w:tr w:rsidR="00F834FF" w:rsidRPr="00D066E3" w14:paraId="1A5C6809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25849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1C895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8AA5D" w14:textId="2A90ACA5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F834FF" w:rsidRPr="00D066E3" w14:paraId="59A0100C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FE83A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4CD370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58256A" w14:textId="70CF4686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5</w:t>
            </w:r>
          </w:p>
        </w:tc>
      </w:tr>
      <w:tr w:rsidR="00F834FF" w:rsidRPr="00D066E3" w14:paraId="4E54F1D2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949391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E2182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82735" w14:textId="3038CCDD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5</w:t>
            </w:r>
          </w:p>
        </w:tc>
      </w:tr>
      <w:tr w:rsidR="00F834FF" w:rsidRPr="00D066E3" w14:paraId="57E4EC42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CDEFC4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i/>
                <w:iCs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73E9F4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2EE82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</w:tr>
      <w:tr w:rsidR="00F834FF" w:rsidRPr="00D066E3" w14:paraId="715F3F85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883B6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18786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9188B" w14:textId="641F8191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5</w:t>
            </w:r>
            <w:r w:rsidR="00D066E3">
              <w:rPr>
                <w:rFonts w:ascii="Times New Roman" w:hAnsi="Times New Roman" w:cs="Times New Roman"/>
              </w:rPr>
              <w:t>, 6</w:t>
            </w:r>
          </w:p>
        </w:tc>
      </w:tr>
      <w:tr w:rsidR="00F834FF" w:rsidRPr="00D066E3" w14:paraId="2DB28BA4" w14:textId="77777777">
        <w:trPr>
          <w:trHeight w:val="123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4C5E7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F92109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52252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Page 5 Inferred as one to one interviews with researchers</w:t>
            </w:r>
          </w:p>
        </w:tc>
      </w:tr>
      <w:tr w:rsidR="00F834FF" w:rsidRPr="00D066E3" w14:paraId="33B5F838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3E2FA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766D6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10DAA" w14:textId="5030754B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834FF" w:rsidRPr="00D066E3" w14:paraId="43C1523E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03E6E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i/>
                <w:iCs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7E3BF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8CB70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</w:tr>
      <w:tr w:rsidR="00F834FF" w:rsidRPr="00D066E3" w14:paraId="13A69FA4" w14:textId="77777777">
        <w:trPr>
          <w:trHeight w:val="8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CE418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7692C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9AB1DF" w14:textId="0C8DA25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Page </w:t>
            </w:r>
            <w:r w:rsidR="00D066E3">
              <w:rPr>
                <w:rFonts w:ascii="Times New Roman" w:hAnsi="Times New Roman" w:cs="Times New Roman"/>
              </w:rPr>
              <w:t>6</w:t>
            </w:r>
          </w:p>
        </w:tc>
      </w:tr>
      <w:tr w:rsidR="00F834FF" w:rsidRPr="00D066E3" w14:paraId="0BDDC372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71211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lastRenderedPageBreak/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D1EEC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E80A3E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No, inferred on page 5</w:t>
            </w:r>
          </w:p>
        </w:tc>
      </w:tr>
      <w:tr w:rsidR="00F834FF" w:rsidRPr="00D066E3" w14:paraId="3AD1DC3C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9F9480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10D328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18B83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color w:val="222222"/>
                <w:u w:color="222222"/>
              </w:rPr>
              <w:t>Page 5</w:t>
            </w:r>
          </w:p>
        </w:tc>
      </w:tr>
      <w:tr w:rsidR="00F834FF" w:rsidRPr="00D066E3" w14:paraId="0710FAE0" w14:textId="77777777">
        <w:trPr>
          <w:trHeight w:val="947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AB3C1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CEB14D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ere </w:t>
            </w:r>
            <w:r w:rsidRPr="00D066E3">
              <w:rPr>
                <w:rFonts w:ascii="Times New Roman" w:hAnsi="Times New Roman" w:cs="Times New Roman"/>
              </w:rPr>
              <w:t>ﬁ</w:t>
            </w:r>
            <w:r w:rsidRPr="00D066E3">
              <w:rPr>
                <w:rFonts w:ascii="Times New Roman" w:hAnsi="Times New Roman" w:cs="Times New Roman"/>
              </w:rPr>
              <w:t>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74CE08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color w:val="222222"/>
                <w:u w:color="222222"/>
              </w:rPr>
              <w:t>n/a</w:t>
            </w:r>
          </w:p>
        </w:tc>
      </w:tr>
      <w:tr w:rsidR="00F834FF" w:rsidRPr="00D066E3" w14:paraId="26072A9A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5216B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FC8A1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hat was the duration of the inter 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10C2A0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color w:val="222222"/>
                <w:u w:color="222222"/>
              </w:rPr>
              <w:t>Page 5</w:t>
            </w:r>
          </w:p>
        </w:tc>
      </w:tr>
      <w:tr w:rsidR="00F834FF" w:rsidRPr="00D066E3" w14:paraId="467F200E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A0B71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95E26A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BD9CC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Page 5</w:t>
            </w:r>
          </w:p>
        </w:tc>
      </w:tr>
      <w:tr w:rsidR="00F834FF" w:rsidRPr="00D066E3" w14:paraId="45AACE0B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FD94BA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F5CAB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2CF54" w14:textId="77777777" w:rsidR="00F834FF" w:rsidRPr="00D066E3" w:rsidRDefault="00F4725A">
            <w:pPr>
              <w:spacing w:after="0"/>
              <w:rPr>
                <w:rFonts w:ascii="Times New Roman" w:eastAsia="Arial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>No</w:t>
            </w:r>
          </w:p>
          <w:p w14:paraId="6368C718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color w:val="222222"/>
                <w:u w:color="222222"/>
              </w:rPr>
              <w:t xml:space="preserve"> </w:t>
            </w:r>
          </w:p>
        </w:tc>
      </w:tr>
      <w:tr w:rsidR="00F834FF" w:rsidRPr="00D066E3" w14:paraId="4696AE9F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AF4C2B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b/>
                <w:bCs/>
              </w:rPr>
              <w:t xml:space="preserve">Domain 3: analysis and </w:t>
            </w:r>
            <w:r w:rsidRPr="00D066E3">
              <w:rPr>
                <w:rFonts w:ascii="Times New Roman" w:hAnsi="Times New Roman" w:cs="Times New Roman"/>
                <w:b/>
                <w:bCs/>
              </w:rPr>
              <w:t>ﬁ</w:t>
            </w:r>
            <w:r w:rsidRPr="00D066E3">
              <w:rPr>
                <w:rFonts w:ascii="Times New Roman" w:hAnsi="Times New Roman" w:cs="Times New Roman"/>
                <w:b/>
                <w:bCs/>
              </w:rPr>
              <w:t xml:space="preserve">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9F51A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C9400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</w:tr>
      <w:tr w:rsidR="00F834FF" w:rsidRPr="00D066E3" w14:paraId="75E91EE1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5F5D0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i/>
                <w:iCs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3DD30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97637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</w:tr>
      <w:tr w:rsidR="00F834FF" w:rsidRPr="00D066E3" w14:paraId="138C3D99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2842B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524C8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11195" w14:textId="553B3EBF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834FF" w:rsidRPr="00D066E3" w14:paraId="033A9286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3E077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6EC74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9F2F5" w14:textId="5CE30212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834FF" w:rsidRPr="00D066E3" w14:paraId="06CB0205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3D958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60DCB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Were themes identi</w:t>
            </w:r>
            <w:r w:rsidRPr="00D066E3">
              <w:rPr>
                <w:rFonts w:ascii="Times New Roman" w:hAnsi="Times New Roman" w:cs="Times New Roman"/>
              </w:rPr>
              <w:t>ﬁ</w:t>
            </w:r>
            <w:r w:rsidRPr="00D066E3">
              <w:rPr>
                <w:rFonts w:ascii="Times New Roman" w:hAnsi="Times New Roman" w:cs="Times New Roman"/>
              </w:rPr>
              <w:t xml:space="preserve">ed in advance or derived from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CBE2DC" w14:textId="47367B42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F4725A" w:rsidRPr="00D066E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834FF" w:rsidRPr="00D066E3" w14:paraId="23541A7E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9231A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647982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63AA1" w14:textId="3A76FB12" w:rsidR="00F834FF" w:rsidRPr="00D066E3" w:rsidRDefault="00D066E3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834FF" w:rsidRPr="00D066E3" w14:paraId="422CEBC2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890BBE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46C29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Did participants provide feedback on the </w:t>
            </w:r>
            <w:r w:rsidRPr="00D066E3">
              <w:rPr>
                <w:rFonts w:ascii="Times New Roman" w:hAnsi="Times New Roman" w:cs="Times New Roman"/>
              </w:rPr>
              <w:t>ﬁ</w:t>
            </w:r>
            <w:r w:rsidRPr="00D066E3">
              <w:rPr>
                <w:rFonts w:ascii="Times New Roman" w:hAnsi="Times New Roman" w:cs="Times New Roman"/>
              </w:rPr>
              <w:t xml:space="preserve">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64FB7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n/a</w:t>
            </w:r>
          </w:p>
        </w:tc>
      </w:tr>
      <w:tr w:rsidR="00F834FF" w:rsidRPr="00D066E3" w14:paraId="12E392DC" w14:textId="77777777">
        <w:trPr>
          <w:trHeight w:val="51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D47DE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i/>
                <w:iCs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AFA0C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77580" w14:textId="77777777" w:rsidR="00F834FF" w:rsidRPr="00D066E3" w:rsidRDefault="00F834FF">
            <w:pPr>
              <w:rPr>
                <w:rFonts w:ascii="Times New Roman" w:hAnsi="Times New Roman" w:cs="Times New Roman"/>
              </w:rPr>
            </w:pPr>
          </w:p>
        </w:tc>
      </w:tr>
      <w:tr w:rsidR="00F834FF" w:rsidRPr="00D066E3" w14:paraId="60844796" w14:textId="77777777">
        <w:trPr>
          <w:trHeight w:val="123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5AFDA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B8254D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ere participant quotations presented to illustrate the </w:t>
            </w:r>
            <w:r w:rsidRPr="00D066E3">
              <w:rPr>
                <w:rFonts w:ascii="Times New Roman" w:hAnsi="Times New Roman" w:cs="Times New Roman"/>
              </w:rPr>
              <w:t>themes/</w:t>
            </w:r>
            <w:r w:rsidRPr="00D066E3">
              <w:rPr>
                <w:rFonts w:ascii="Times New Roman" w:hAnsi="Times New Roman" w:cs="Times New Roman"/>
              </w:rPr>
              <w:t>ﬁ</w:t>
            </w:r>
            <w:r w:rsidRPr="00D066E3">
              <w:rPr>
                <w:rFonts w:ascii="Times New Roman" w:hAnsi="Times New Roman" w:cs="Times New Roman"/>
              </w:rPr>
              <w:t>ndings? Was each quotation identi</w:t>
            </w:r>
            <w:r w:rsidRPr="00D066E3">
              <w:rPr>
                <w:rFonts w:ascii="Times New Roman" w:hAnsi="Times New Roman" w:cs="Times New Roman"/>
              </w:rPr>
              <w:t>ﬁ</w:t>
            </w:r>
            <w:r w:rsidRPr="00D066E3">
              <w:rPr>
                <w:rFonts w:ascii="Times New Roman" w:hAnsi="Times New Roman" w:cs="Times New Roman"/>
              </w:rPr>
              <w:t xml:space="preserve">ed? e.g. participant number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BAC0D" w14:textId="018AC426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7 to 13</w:t>
            </w:r>
          </w:p>
        </w:tc>
      </w:tr>
      <w:tr w:rsidR="00F834FF" w:rsidRPr="00D066E3" w14:paraId="11CB7CB0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B2FAA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lastRenderedPageBreak/>
              <w:t xml:space="preserve">30. Data and </w:t>
            </w:r>
            <w:r w:rsidRPr="00D066E3">
              <w:rPr>
                <w:rFonts w:ascii="Times New Roman" w:hAnsi="Times New Roman" w:cs="Times New Roman"/>
              </w:rPr>
              <w:t>ﬁ</w:t>
            </w:r>
            <w:r w:rsidRPr="00D066E3">
              <w:rPr>
                <w:rFonts w:ascii="Times New Roman" w:hAnsi="Times New Roman" w:cs="Times New Roman"/>
              </w:rPr>
              <w:t>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20755C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as there consistency between the data presented and the </w:t>
            </w:r>
            <w:r w:rsidRPr="00D066E3">
              <w:rPr>
                <w:rFonts w:ascii="Times New Roman" w:hAnsi="Times New Roman" w:cs="Times New Roman"/>
              </w:rPr>
              <w:t>ﬁ</w:t>
            </w:r>
            <w:r w:rsidRPr="00D066E3">
              <w:rPr>
                <w:rFonts w:ascii="Times New Roman" w:hAnsi="Times New Roman" w:cs="Times New Roman"/>
              </w:rPr>
              <w:t xml:space="preserve">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A8C77" w14:textId="71D58A46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D066E3">
              <w:rPr>
                <w:rFonts w:ascii="Times New Roman" w:hAnsi="Times New Roman" w:cs="Times New Roman"/>
              </w:rPr>
              <w:t>8 to 13</w:t>
            </w:r>
          </w:p>
        </w:tc>
      </w:tr>
      <w:tr w:rsidR="00F834FF" w:rsidRPr="00D066E3" w14:paraId="1C76BEA2" w14:textId="77777777">
        <w:trPr>
          <w:trHeight w:val="75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B1C0B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EF9CFF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Were major themes clearly presented in the </w:t>
            </w:r>
            <w:r w:rsidRPr="00D066E3">
              <w:rPr>
                <w:rFonts w:ascii="Times New Roman" w:hAnsi="Times New Roman" w:cs="Times New Roman"/>
              </w:rPr>
              <w:t>ﬁ</w:t>
            </w:r>
            <w:r w:rsidRPr="00D066E3">
              <w:rPr>
                <w:rFonts w:ascii="Times New Roman" w:hAnsi="Times New Roman" w:cs="Times New Roman"/>
              </w:rPr>
              <w:t xml:space="preserve">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6DC06" w14:textId="77777777" w:rsidR="00F834FF" w:rsidRPr="00D066E3" w:rsidRDefault="00F4725A">
            <w:pPr>
              <w:spacing w:after="0"/>
              <w:rPr>
                <w:rFonts w:ascii="Times New Roman" w:eastAsia="Arial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>Yes.</w:t>
            </w:r>
          </w:p>
          <w:p w14:paraId="2F138F8C" w14:textId="28268722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6 to 13</w:t>
            </w:r>
          </w:p>
        </w:tc>
      </w:tr>
      <w:tr w:rsidR="00F834FF" w:rsidRPr="00D066E3" w14:paraId="684EAA0A" w14:textId="77777777">
        <w:trPr>
          <w:trHeight w:val="1223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7C1F5A" w14:textId="77777777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CB72A6" w14:textId="77777777" w:rsidR="00F834FF" w:rsidRPr="00D066E3" w:rsidRDefault="00F472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A1190" w14:textId="77777777" w:rsidR="00F834FF" w:rsidRPr="00D066E3" w:rsidRDefault="00F4725A">
            <w:pPr>
              <w:spacing w:after="0"/>
              <w:rPr>
                <w:rFonts w:ascii="Times New Roman" w:eastAsia="Arial" w:hAnsi="Times New Roman" w:cs="Times New Roman"/>
              </w:rPr>
            </w:pPr>
            <w:r w:rsidRPr="00D066E3">
              <w:rPr>
                <w:rStyle w:val="shorttext"/>
                <w:rFonts w:ascii="Times New Roman" w:hAnsi="Times New Roman" w:cs="Times New Roman"/>
              </w:rPr>
              <w:t>Discussion of major and minor themes</w:t>
            </w:r>
          </w:p>
          <w:p w14:paraId="1D809130" w14:textId="691AE5D0" w:rsidR="00F834FF" w:rsidRPr="00D066E3" w:rsidRDefault="00F4725A">
            <w:pPr>
              <w:spacing w:after="0"/>
              <w:rPr>
                <w:rFonts w:ascii="Times New Roman" w:hAnsi="Times New Roman" w:cs="Times New Roman"/>
              </w:rPr>
            </w:pPr>
            <w:r w:rsidRPr="00D066E3">
              <w:rPr>
                <w:rFonts w:ascii="Times New Roman" w:hAnsi="Times New Roman" w:cs="Times New Roman"/>
                <w:lang w:val="pt-PT"/>
              </w:rPr>
              <w:t>From page</w:t>
            </w:r>
            <w:r w:rsidR="00D066E3">
              <w:rPr>
                <w:rFonts w:ascii="Times New Roman" w:hAnsi="Times New Roman" w:cs="Times New Roman"/>
                <w:lang w:val="pt-PT"/>
              </w:rPr>
              <w:t>s</w:t>
            </w:r>
            <w:r w:rsidRPr="00D066E3">
              <w:rPr>
                <w:rFonts w:ascii="Times New Roman" w:hAnsi="Times New Roman" w:cs="Times New Roman"/>
                <w:lang w:val="pt-PT"/>
              </w:rPr>
              <w:t xml:space="preserve"> 13 to 15.</w:t>
            </w:r>
          </w:p>
        </w:tc>
      </w:tr>
    </w:tbl>
    <w:p w14:paraId="2CDE260A" w14:textId="77777777" w:rsidR="00F834FF" w:rsidRPr="00D066E3" w:rsidRDefault="00F834FF">
      <w:pPr>
        <w:widowControl w:val="0"/>
        <w:ind w:left="432" w:hanging="432"/>
        <w:rPr>
          <w:rFonts w:ascii="Times New Roman" w:hAnsi="Times New Roman" w:cs="Times New Roman"/>
        </w:rPr>
      </w:pPr>
    </w:p>
    <w:p w14:paraId="61661064" w14:textId="77777777" w:rsidR="00F834FF" w:rsidRPr="00D066E3" w:rsidRDefault="00F834FF">
      <w:pPr>
        <w:widowControl w:val="0"/>
        <w:ind w:left="324" w:hanging="324"/>
        <w:rPr>
          <w:rFonts w:ascii="Times New Roman" w:hAnsi="Times New Roman" w:cs="Times New Roman"/>
        </w:rPr>
      </w:pPr>
    </w:p>
    <w:sectPr w:rsidR="00F834FF" w:rsidRPr="00D066E3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2F3CD" w14:textId="77777777" w:rsidR="00F4725A" w:rsidRDefault="00F4725A">
      <w:pPr>
        <w:spacing w:after="0"/>
      </w:pPr>
      <w:r>
        <w:separator/>
      </w:r>
    </w:p>
  </w:endnote>
  <w:endnote w:type="continuationSeparator" w:id="0">
    <w:p w14:paraId="02274BAF" w14:textId="77777777" w:rsidR="00F4725A" w:rsidRDefault="00F4725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E3D711" w14:textId="77777777" w:rsidR="00F834FF" w:rsidRDefault="00F834FF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4BB4F" w14:textId="77777777" w:rsidR="00F4725A" w:rsidRDefault="00F4725A">
      <w:pPr>
        <w:spacing w:after="0"/>
      </w:pPr>
      <w:r>
        <w:separator/>
      </w:r>
    </w:p>
  </w:footnote>
  <w:footnote w:type="continuationSeparator" w:id="0">
    <w:p w14:paraId="083E9084" w14:textId="77777777" w:rsidR="00F4725A" w:rsidRDefault="00F4725A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17FB88" w14:textId="77777777" w:rsidR="00F834FF" w:rsidRDefault="00F834FF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08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34FF"/>
    <w:rsid w:val="00D066E3"/>
    <w:rsid w:val="00F4725A"/>
    <w:rsid w:val="00F83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1DBEC"/>
  <w15:docId w15:val="{4ABB78C2-24DB-E440-8BA4-FF948CD7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GB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/>
    </w:pPr>
    <w:rPr>
      <w:rFonts w:ascii="Cambria" w:eastAsia="Cambria" w:hAnsi="Cambria" w:cs="Cambria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character" w:customStyle="1" w:styleId="shorttext">
    <w:name w:val="short_text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0" tIns="0" rIns="0" bIns="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effrey Hanna</cp:lastModifiedBy>
  <cp:revision>2</cp:revision>
  <dcterms:created xsi:type="dcterms:W3CDTF">2022-06-05T10:47:00Z</dcterms:created>
  <dcterms:modified xsi:type="dcterms:W3CDTF">2022-06-05T10:52:00Z</dcterms:modified>
</cp:coreProperties>
</file>